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4E4C6" w14:textId="77777777" w:rsidR="00E07B31" w:rsidRDefault="00E07B31"/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109"/>
        <w:gridCol w:w="1440"/>
        <w:gridCol w:w="1440"/>
        <w:gridCol w:w="1440"/>
        <w:gridCol w:w="1321"/>
        <w:gridCol w:w="1350"/>
        <w:gridCol w:w="900"/>
      </w:tblGrid>
      <w:tr w:rsidR="00E07B31" w:rsidRPr="00023111" w14:paraId="4E028CC7" w14:textId="77777777" w:rsidTr="00023111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21B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0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8CF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Household Composition SVI </w:t>
            </w:r>
            <w:proofErr w:type="spellStart"/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bscor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135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07B31" w:rsidRPr="00023111" w14:paraId="6D0356DB" w14:textId="77777777" w:rsidTr="00023111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938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3E5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87248 (100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68F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0-0.199</w:t>
            </w: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4095 (1.4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131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200-0.399</w:t>
            </w: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23403 (43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008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400-0.599</w:t>
            </w: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95275 (33%)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AE4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600-0.799</w:t>
            </w: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55775 (19%)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0B3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00-0.999</w:t>
            </w: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8700 (3.0%)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424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E07B31" w:rsidRPr="00023111" w14:paraId="1200EF49" w14:textId="77777777" w:rsidTr="00023111">
        <w:trPr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05F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8EE73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B44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D80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2C4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65F1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7DA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A7C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4A771C5C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784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-44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C41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110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2463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7 (4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D1A0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549 (4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5B2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68 (4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1D47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84 (3.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199C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2 (3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1D0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65F6E8C5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7E39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-64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0BF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,661 (3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D7D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15 (3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86D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249 (3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766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,283 (3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6DDA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252 (3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1FA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62 (3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1E91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4315105E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C53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-84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71EF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,674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C660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63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715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,610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A77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942 (4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550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988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9EE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271 (4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D855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8EF56FB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B7A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0CF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803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29A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0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DD0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995 (1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754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182 (1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77B9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351 (9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E06C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5 (8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805B2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44BC3251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A27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C98EC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87B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CE0B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6B0A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3FF7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FBEB2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95F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4304F05E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194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A58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,387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83BB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84 (5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A10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,872 (5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8DF8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066 (5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5BF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,033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CF3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032 (5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A168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E073615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61AF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5673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,861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BCD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11 (4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785F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531 (4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AD98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,209 (4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7DB7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742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6D9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68 (4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9E51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0EE537D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A75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5C33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D9F5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662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609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8A308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39B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996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16DFF204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5CB2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BB3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,450 (6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CEB5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11 (4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413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,711 (5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297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,082 (69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B1E9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,005 (7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112F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641 (7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8472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0E0E3D13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44CC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745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956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42BD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8 (8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1B97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767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490C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185 (12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E80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168 (9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EF29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8 (5.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D5E7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193FBCA2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B1B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423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239 (1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4E6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0 (8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9348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227 (9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230C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106 (1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74D8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303 (1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686F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73 (1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97C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775DCBB8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58A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168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267 (9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200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60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FCE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,457 (1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A2A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803 (5.0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C8D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14 (2.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20C4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0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5C7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338177D2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3C2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0DD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66 (0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EC1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8248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6 (0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DC6F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8 (0.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40C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8 (1.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E14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4 (2.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FFED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986D7F0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E7FB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73C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70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5AE5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B0F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5 (0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36A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1 (0.5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8F04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7 (0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58E9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0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BC0F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60A3D1D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F6F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475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66D6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00D6B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852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392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77E5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E727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7B651BE8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3B0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7B6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674 (9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7AA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0 (7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36CA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026 (4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AEC7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699 (9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C5B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476 (2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660A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 (1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610F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846DCDD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871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8833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747 (1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651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0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FF3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085 (2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D55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,565 (19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6E4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7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930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233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FE1A2AB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CDD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DB7B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,701 (2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707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A40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846 (8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903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468 (25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A076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,474 (4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B617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913 (7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25D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73E57C85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A5F0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42E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8,126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4EF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05 (8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F2D2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,446 (6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2AE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543 (4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FA64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198 (3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E0D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34 (1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790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19FDBB3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F40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it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B7D3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73D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C68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9272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D146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941D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E0E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2E4DEF1F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C323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u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B60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74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184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4 (3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56CC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35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FA5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81 (2.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B29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17 (2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6D0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2.3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758A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AC8FE64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56B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liary Trac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B91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510 (3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8DA8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 (4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392A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878 (4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F4C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89 (3.5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2434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90 (3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BB65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2 (3.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FD0C5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4EA579B1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4209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07A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,990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D14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23 (3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DBC4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992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CA77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,545 (34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1587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930 (3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D8E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00 (3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ADF4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6D3A501D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6AA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A12A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276 (5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9B0C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0 (4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EEF8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313 (5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BFF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34 (6.0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0397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493 (6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051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6 (6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224A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B8D8B85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0639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llbladd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8956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50 (1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87A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(1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804F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96 (1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2F0D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70 (1.4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E26A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1 (1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E61A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 (1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56DA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AF65009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48F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esophageal Junctio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981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961 (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E0C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23F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415 (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82F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06 (2.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1B3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18 (2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2D9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8 (2.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17A7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A449991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588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intestinal, Oth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75D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97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4369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0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F052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41 (1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50F1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13 (1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DD7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8 (1.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FE9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 (0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B0F6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8F57CEB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457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9AE6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105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E2B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5 (1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06D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339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1C1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453 (1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AD04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821 (1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4FD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7 (9.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1256C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39279205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37A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s, Oth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224A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369 (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45DA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 (3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A953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802 (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DB0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17 (4.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E9F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05 (4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B90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8 (4.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AEB1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02F37612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9BD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Body &amp; Tail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432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860 (4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0F2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3 (5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18D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187 (5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E45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40 (4.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3132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68 (4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2CF6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2 (4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B9583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F76828C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3BD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Hea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CD3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569 (7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EE8F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1 (7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B01D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706 (7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BB2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590 (8.0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08E2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59 (7.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621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3 (7.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19965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67A40506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AF9F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7E8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351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AAC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0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74C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960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B48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527 (14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EFD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008 (1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D44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16 (1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1C66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6BE214E6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A13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2228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75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732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0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3A47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70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6E7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40 (1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566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0 (1.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631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 (1.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8535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EEEF89A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A2C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A9E5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261 (5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345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3 (6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F6A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769 (6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209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70 (4.6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E68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77 (4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909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2 (4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033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0DEBDD80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03B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NM/AJCC Combined Stag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455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E7C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89ADA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5876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9AB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E48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6C40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E07B31" w:rsidRPr="00023111" w14:paraId="0F0E4C93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D228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tage I-III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B91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,818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71F8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80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FB9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,118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EA1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,712 (6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CE0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080 (6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893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328 (6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859A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57C644DE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C5EE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ge IV &amp; </w:t>
            </w:r>
            <w:proofErr w:type="gramStart"/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bove</w:t>
            </w:r>
            <w:proofErr w:type="gramEnd"/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599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,936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22D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49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3BB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268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5C7E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729 (3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967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160 (3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647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30 (3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CEE7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360E69C9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A104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urgery Performe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E55B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91C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932B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C777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D50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561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D90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314731CE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D1D1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Surger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93E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,562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47B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21 (5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8ED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,230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C99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,481 (4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8C9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,106 (4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312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724 (4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C33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37A7B24F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8C5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E40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,487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0AF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54 (4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3E20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,083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EBC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,469 (5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04D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459 (5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73E2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22 (5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4A5C1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27E40458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485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diation Therapy Performe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B13B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01CB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AF06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50B2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79C8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9A31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70C6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0ED7906B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7628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EEF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7,145 (8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975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419 (8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D1EA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3,068 (8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DC70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,017 (82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59F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520 (8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E482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121 (8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3DD8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4AA13BD6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07B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4C0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,103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14E8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6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94D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335 (1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E95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258 (1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F51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255 (1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539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79 (1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19DD7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35539D24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6EF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emotherapy Performe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AB4A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2F2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9FAA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609B6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537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1AD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851B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6EEFC765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048B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729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,426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102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25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AD6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,481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7D39D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,645 (56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FDB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875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9FFA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100 (5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0DA9F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6A3DB297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1726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342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3,822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980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70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5EF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,922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B5DE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,630 (44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DB40C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900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0D70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00 (4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5D087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0C2FDD7F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4C41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ital Status on Last Follow-up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4E0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2CE7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6E2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B14D9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A464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8F2E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C57A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07B31" w:rsidRPr="00023111" w14:paraId="12D272F4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11480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314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,472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C5F7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20 (5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65BB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,717 (5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77F9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,760 (5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C5868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393 (5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7C8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82 (5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0C80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7B31" w:rsidRPr="00023111" w14:paraId="00F77353" w14:textId="77777777" w:rsidTr="00023111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B60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538DE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,776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40D6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75 (4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47AF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,686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BFC5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515 (4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AF1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,382 (4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42D3" w14:textId="77777777" w:rsidR="00E07B31" w:rsidRPr="000231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11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18 (5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340BD" w14:textId="77777777" w:rsidR="00E07B31" w:rsidRPr="00023111" w:rsidRDefault="00E07B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9F9AD2B" w14:textId="77777777" w:rsidR="003266FE" w:rsidRDefault="003266FE"/>
    <w:sectPr w:rsidR="003266F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65129849">
    <w:abstractNumId w:val="1"/>
  </w:num>
  <w:num w:numId="2" w16cid:durableId="1427463936">
    <w:abstractNumId w:val="2"/>
  </w:num>
  <w:num w:numId="3" w16cid:durableId="1725912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B31"/>
    <w:rsid w:val="00023111"/>
    <w:rsid w:val="003266FE"/>
    <w:rsid w:val="00900D23"/>
    <w:rsid w:val="00E0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F116A"/>
  <w15:docId w15:val="{56CC8C7A-9D72-4156-8CBB-263E92BC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vid Jun Fei-Zhang</cp:lastModifiedBy>
  <cp:revision>10</cp:revision>
  <dcterms:created xsi:type="dcterms:W3CDTF">2017-02-28T11:18:00Z</dcterms:created>
  <dcterms:modified xsi:type="dcterms:W3CDTF">2024-11-19T06:23:00Z</dcterms:modified>
  <cp:category/>
</cp:coreProperties>
</file>